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6D5" w:rsidRPr="00205C9F" w:rsidRDefault="009816D5">
      <w:pPr>
        <w:rPr>
          <w:rFonts w:ascii="Times New Roman" w:hAnsi="Times New Roman" w:cs="Times New Roman"/>
          <w:sz w:val="24"/>
          <w:szCs w:val="24"/>
        </w:rPr>
      </w:pPr>
      <w:r w:rsidRPr="00205C9F">
        <w:rPr>
          <w:rFonts w:ascii="Times New Roman" w:hAnsi="Times New Roman" w:cs="Times New Roman"/>
          <w:sz w:val="24"/>
          <w:szCs w:val="24"/>
        </w:rPr>
        <w:t>Supplementary Material</w:t>
      </w:r>
    </w:p>
    <w:p w:rsidR="00D17560" w:rsidRPr="007D024D" w:rsidRDefault="009816D5" w:rsidP="00D17560">
      <w:pPr>
        <w:rPr>
          <w:rFonts w:ascii="Times New Roman" w:hAnsi="Times New Roman" w:cs="Times New Roman"/>
          <w:i/>
          <w:sz w:val="24"/>
          <w:szCs w:val="24"/>
        </w:rPr>
      </w:pPr>
      <w:r w:rsidRPr="007D024D">
        <w:rPr>
          <w:rFonts w:ascii="Times New Roman" w:hAnsi="Times New Roman" w:cs="Times New Roman"/>
          <w:i/>
          <w:sz w:val="24"/>
          <w:szCs w:val="24"/>
        </w:rPr>
        <w:t>T</w:t>
      </w:r>
      <w:r w:rsidR="00C64565" w:rsidRPr="007D024D">
        <w:rPr>
          <w:rFonts w:ascii="Times New Roman" w:hAnsi="Times New Roman" w:cs="Times New Roman"/>
          <w:i/>
          <w:sz w:val="24"/>
          <w:szCs w:val="24"/>
        </w:rPr>
        <w:t>able</w:t>
      </w:r>
      <w:r w:rsidR="00C83F09" w:rsidRPr="007D02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B6F4E">
        <w:rPr>
          <w:rFonts w:ascii="Times New Roman" w:hAnsi="Times New Roman" w:cs="Times New Roman"/>
          <w:i/>
          <w:sz w:val="24"/>
          <w:szCs w:val="24"/>
        </w:rPr>
        <w:t>S</w:t>
      </w:r>
      <w:r w:rsidR="000D0A4E">
        <w:rPr>
          <w:rFonts w:ascii="Times New Roman" w:hAnsi="Times New Roman" w:cs="Times New Roman"/>
          <w:i/>
          <w:sz w:val="24"/>
          <w:szCs w:val="24"/>
        </w:rPr>
        <w:t>1</w:t>
      </w:r>
      <w:r w:rsidRPr="007D024D">
        <w:rPr>
          <w:rFonts w:ascii="Times New Roman" w:hAnsi="Times New Roman" w:cs="Times New Roman"/>
          <w:i/>
          <w:sz w:val="24"/>
          <w:szCs w:val="24"/>
        </w:rPr>
        <w:t>: D</w:t>
      </w:r>
      <w:r w:rsidR="00DA27CD" w:rsidRPr="007D024D">
        <w:rPr>
          <w:rFonts w:ascii="Times New Roman" w:hAnsi="Times New Roman" w:cs="Times New Roman"/>
          <w:i/>
          <w:sz w:val="24"/>
          <w:szCs w:val="24"/>
        </w:rPr>
        <w:t>escriptive d</w:t>
      </w:r>
      <w:r w:rsidRPr="007D024D">
        <w:rPr>
          <w:rFonts w:ascii="Times New Roman" w:hAnsi="Times New Roman" w:cs="Times New Roman"/>
          <w:i/>
          <w:sz w:val="24"/>
          <w:szCs w:val="24"/>
        </w:rPr>
        <w:t>ata table</w:t>
      </w:r>
      <w:r w:rsidR="00205C9F" w:rsidRPr="007D024D">
        <w:rPr>
          <w:rFonts w:ascii="Times New Roman" w:hAnsi="Times New Roman" w:cs="Times New Roman"/>
          <w:i/>
          <w:sz w:val="24"/>
          <w:szCs w:val="24"/>
        </w:rPr>
        <w:t xml:space="preserve"> of included pap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99"/>
        <w:gridCol w:w="2199"/>
        <w:gridCol w:w="1634"/>
        <w:gridCol w:w="1575"/>
        <w:gridCol w:w="1590"/>
        <w:gridCol w:w="2198"/>
        <w:gridCol w:w="1565"/>
      </w:tblGrid>
      <w:tr w:rsidR="000C0DF6" w:rsidRPr="00205C9F" w:rsidTr="007D024D">
        <w:trPr>
          <w:trHeight w:val="762"/>
          <w:tblHeader/>
        </w:trPr>
        <w:tc>
          <w:tcPr>
            <w:tcW w:w="2199" w:type="dxa"/>
            <w:noWrap/>
            <w:hideMark/>
          </w:tcPr>
          <w:p w:rsidR="00D37A50" w:rsidRPr="00205C9F" w:rsidRDefault="00D37A50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2199" w:type="dxa"/>
            <w:noWrap/>
            <w:hideMark/>
          </w:tcPr>
          <w:p w:rsidR="00D37A50" w:rsidRPr="00205C9F" w:rsidRDefault="00D37A50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fession (Country)</w:t>
            </w:r>
          </w:p>
          <w:p w:rsidR="006F5254" w:rsidRPr="00205C9F" w:rsidRDefault="006F5254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 of paper</w:t>
            </w:r>
          </w:p>
          <w:p w:rsidR="0014738B" w:rsidRPr="00205C9F" w:rsidRDefault="00D37A50" w:rsidP="0014738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  <w:p w:rsidR="00D37A50" w:rsidRPr="00205C9F" w:rsidRDefault="00D37A50" w:rsidP="0014738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  <w:r w:rsidR="00DF392C"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634" w:type="dxa"/>
          </w:tcPr>
          <w:p w:rsidR="00D37A50" w:rsidRPr="00205C9F" w:rsidRDefault="00D37A50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  <w:p w:rsidR="00D37A50" w:rsidRPr="00205C9F" w:rsidRDefault="00D37A50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er</w:t>
            </w:r>
            <w:r w:rsidR="008F469F"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45042"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 (selection process)</w:t>
            </w:r>
          </w:p>
          <w:p w:rsidR="00D37A50" w:rsidRPr="00205C9F" w:rsidRDefault="00D9417A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ipation</w:t>
            </w:r>
          </w:p>
        </w:tc>
        <w:tc>
          <w:tcPr>
            <w:tcW w:w="1575" w:type="dxa"/>
          </w:tcPr>
          <w:p w:rsidR="00D9417A" w:rsidRPr="00205C9F" w:rsidRDefault="00D9417A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tegy</w:t>
            </w:r>
          </w:p>
          <w:p w:rsidR="009816D5" w:rsidRPr="00205C9F" w:rsidRDefault="00205C9F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onents includ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:rsidR="00872035" w:rsidRPr="00205C9F" w:rsidRDefault="00872035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bservation guide</w:t>
            </w:r>
          </w:p>
          <w:p w:rsidR="00D37A50" w:rsidRPr="00205C9F" w:rsidRDefault="00D9417A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ing of feedback</w:t>
            </w:r>
          </w:p>
        </w:tc>
        <w:tc>
          <w:tcPr>
            <w:tcW w:w="1590" w:type="dxa"/>
          </w:tcPr>
          <w:p w:rsidR="00D37A50" w:rsidRPr="00205C9F" w:rsidRDefault="000C0DF6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me </w:t>
            </w:r>
            <w:r w:rsidR="004A22AB"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 participant</w:t>
            </w:r>
          </w:p>
          <w:p w:rsidR="000C0DF6" w:rsidRPr="00205C9F" w:rsidRDefault="000C0DF6" w:rsidP="000C0DF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 of program</w:t>
            </w:r>
          </w:p>
        </w:tc>
        <w:tc>
          <w:tcPr>
            <w:tcW w:w="2198" w:type="dxa"/>
            <w:noWrap/>
          </w:tcPr>
          <w:p w:rsidR="00FF4FA5" w:rsidRPr="00205C9F" w:rsidRDefault="00FF4FA5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ative findings</w:t>
            </w:r>
            <w:r w:rsidR="003A3D3A"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  <w:p w:rsidR="00D37A50" w:rsidRPr="00205C9F" w:rsidRDefault="00FF4FA5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otional response</w:t>
            </w:r>
          </w:p>
          <w:p w:rsidR="003A3D3A" w:rsidRPr="00205C9F" w:rsidRDefault="003A3D3A" w:rsidP="00960A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lue of </w:t>
            </w:r>
            <w:r w:rsidR="00960A26"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 to observer</w:t>
            </w:r>
          </w:p>
        </w:tc>
        <w:tc>
          <w:tcPr>
            <w:tcW w:w="1565" w:type="dxa"/>
          </w:tcPr>
          <w:p w:rsidR="003A3D3A" w:rsidRPr="00205C9F" w:rsidRDefault="003A3D3A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ative findings:</w:t>
            </w:r>
          </w:p>
          <w:p w:rsidR="003A3D3A" w:rsidRPr="00205C9F" w:rsidRDefault="003A3D3A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ce on success</w:t>
            </w:r>
          </w:p>
          <w:p w:rsidR="00872035" w:rsidRPr="00205C9F" w:rsidRDefault="003A3D3A" w:rsidP="000C0DF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straints </w:t>
            </w:r>
            <w:r w:rsidR="009E768B" w:rsidRPr="00205C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 ongoing use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Adshead L, White PT, Stephenson A. (2006)</w:t>
            </w:r>
            <w:r w:rsidR="0006451C" w:rsidRPr="000645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K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st the waters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ixed methods – Surveys and focus group</w:t>
            </w:r>
          </w:p>
          <w:p w:rsidR="00E434B1" w:rsidRPr="00205C9F" w:rsidRDefault="00CD20AB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&gt;30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selec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later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="00205C9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r of scrutin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ference for being observed rather than observe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ressing of participant reservation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Barnard A, Harvey T, Theobald K, Tippett V, Rider T. (2016)</w:t>
            </w:r>
            <w:r w:rsidR="00464E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ursing (Australia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3EB1" w:rsidRPr="00205C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E84254" w:rsidRPr="00205C9F" w:rsidRDefault="00661EF8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A269A5" w:rsidRDefault="00E434B1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Beckman TJ. (2004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 and expert opinion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FR</w:t>
            </w:r>
          </w:p>
          <w:p w:rsidR="00E434B1" w:rsidRPr="00205C9F" w:rsidRDefault="00661EF8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ies or validated too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later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2198" w:type="dxa"/>
            <w:noWrap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5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Biery N, Bond W, Smith AB, Leclair M, Foster E. (2015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Survey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er not defined (alloca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F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observation guid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60 mins (av 21 mins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months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itment to a process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A269A5" w:rsidRDefault="00E434B1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Blauvelt MJ, Erickson CL, Davenport NC, Spath ML. (2012)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ursing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st the waters</w:t>
            </w:r>
          </w:p>
          <w:p w:rsidR="00DF392C" w:rsidRPr="00205C9F" w:rsidRDefault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E434B1" w:rsidRPr="00205C9F" w:rsidRDefault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selec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434B1" w:rsidRPr="00205C9F" w:rsidRDefault="00661EF8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es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validated too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later</w:t>
            </w:r>
          </w:p>
        </w:tc>
        <w:tc>
          <w:tcPr>
            <w:tcW w:w="1590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 hours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6F5254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airns AM, Bissell V, Bovill C. 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(2013)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Dentistry (UK) </w:t>
            </w:r>
          </w:p>
          <w:p w:rsidR="006F5254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3A3D3A" w:rsidRPr="00205C9F" w:rsidRDefault="0014738B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Interview</w:t>
            </w:r>
            <w:r w:rsidR="00DF392C" w:rsidRPr="00205C9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:rsidR="003A3D3A" w:rsidRPr="00205C9F" w:rsidRDefault="00DF392C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 </w:t>
            </w:r>
            <w:r w:rsidR="003A3D3A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observation cycle</w:t>
            </w:r>
          </w:p>
          <w:p w:rsidR="00B65C9D" w:rsidRPr="00205C9F" w:rsidRDefault="00B65C9D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246914" w:rsidRPr="00205C9F" w:rsidRDefault="00246914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lf-developed </w:t>
            </w:r>
            <w:r w:rsidR="00746DAB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bservation guid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 hours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‘One round’</w:t>
            </w:r>
          </w:p>
        </w:tc>
        <w:tc>
          <w:tcPr>
            <w:tcW w:w="2198" w:type="dxa"/>
            <w:noWrap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5" w:type="dxa"/>
          </w:tcPr>
          <w:p w:rsidR="003A3D3A" w:rsidRPr="00205C9F" w:rsidRDefault="00334CA3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</w:t>
            </w:r>
          </w:p>
          <w:p w:rsidR="009E768B" w:rsidRPr="00205C9F" w:rsidRDefault="002F401F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ygill R, Peardon M, Waite C, McIntyre I, Bradley D, Wright J. (2017)</w:t>
            </w:r>
            <w:r w:rsidR="009061FC" w:rsidRP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Australia and UK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st the waters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Survey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&gt;30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er not defined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nents not specified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A269A5" w:rsidRDefault="00E84254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Chandler D, Snydman L, Rencic J. (2009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E84254" w:rsidRPr="00205C9F" w:rsidRDefault="00E842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 and expert opinion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; trust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Cox CD, Peeters MJ, Stanford BL, Seifert CF. (2013)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harmacy (USA)</w:t>
            </w:r>
          </w:p>
          <w:p w:rsidR="006F5254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ixed methods - observation </w:t>
            </w:r>
            <w:r w:rsidR="0014738B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data </w:t>
            </w:r>
            <w:r w:rsidR="00DF392C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14738B" w:rsidRPr="00205C9F"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  <w:p w:rsidR="003A3D3A" w:rsidRPr="00205C9F" w:rsidRDefault="00DF392C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A3D3A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selec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observation cycle</w:t>
            </w:r>
          </w:p>
          <w:p w:rsidR="00B65C9D" w:rsidRPr="00205C9F" w:rsidRDefault="00B65C9D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</w:t>
            </w:r>
          </w:p>
          <w:p w:rsidR="00E1217B" w:rsidRPr="00205C9F" w:rsidRDefault="00E1217B" w:rsidP="00E1217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</w:t>
            </w:r>
            <w:r w:rsidR="00361A6F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e day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‘One round’</w:t>
            </w:r>
          </w:p>
        </w:tc>
        <w:tc>
          <w:tcPr>
            <w:tcW w:w="2198" w:type="dxa"/>
            <w:noWrap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3A3D3A" w:rsidRPr="00205C9F" w:rsidRDefault="00334CA3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</w:t>
            </w:r>
            <w:r w:rsidR="00F95AE7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F5CC5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itment</w:t>
            </w:r>
          </w:p>
          <w:p w:rsidR="002F401F" w:rsidRPr="00205C9F" w:rsidRDefault="002F401F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Elmore L, Blair M, Edgerton L. (2014)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harmacy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v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alloca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of practic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R</w:t>
            </w:r>
          </w:p>
          <w:p w:rsidR="00E434B1" w:rsidRPr="00205C9F" w:rsidRDefault="00661EF8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ies or validated tool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198" w:type="dxa"/>
            <w:noWrap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, using a process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7D024D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Finn K, Chiappa V, Puig A, Hunt DP. (2011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99" w:type="dxa"/>
            <w:noWrap/>
            <w:hideMark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 - Description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 &lt;20</w:t>
            </w:r>
          </w:p>
        </w:tc>
        <w:tc>
          <w:tcPr>
            <w:tcW w:w="1634" w:type="dxa"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hours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2198" w:type="dxa"/>
            <w:noWrap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5" w:type="dxa"/>
          </w:tcPr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commitment</w:t>
            </w:r>
          </w:p>
          <w:p w:rsidR="007D024D" w:rsidRPr="00205C9F" w:rsidRDefault="007D024D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137A2F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y H, Morris C.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(2004)</w:t>
            </w:r>
            <w:r w:rsidR="009061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K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1C2038" w:rsidRPr="00205C9F" w:rsidRDefault="001C2038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er not defined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Granello DH, Kindsvatter A, Granello PF, Un</w:t>
            </w:r>
            <w:r w:rsidR="00137A2F">
              <w:rPr>
                <w:rFonts w:ascii="Times New Roman" w:hAnsi="Times New Roman" w:cs="Times New Roman"/>
                <w:sz w:val="16"/>
                <w:szCs w:val="16"/>
              </w:rPr>
              <w:t>derfer-Babalis J, Moorhead HJH.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(2008)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Counselling (USA)</w:t>
            </w:r>
          </w:p>
          <w:p w:rsidR="006F5254" w:rsidRPr="00205C9F" w:rsidRDefault="006F5254" w:rsidP="006F52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DF392C" w:rsidRPr="00205C9F" w:rsidRDefault="00DF392C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3A3D3A" w:rsidRPr="00205C9F" w:rsidRDefault="00DF392C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A3D3A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752363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unity of practice </w:t>
            </w:r>
          </w:p>
          <w:p w:rsidR="00B65C9D" w:rsidRPr="00205C9F" w:rsidRDefault="0006191C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FR</w:t>
            </w:r>
          </w:p>
          <w:p w:rsidR="00752363" w:rsidRPr="00205C9F" w:rsidRDefault="00752363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al meetings/year</w:t>
            </w:r>
          </w:p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3A3D3A" w:rsidRPr="00205C9F" w:rsidRDefault="00CF5CC5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ect, recognition of power</w:t>
            </w:r>
          </w:p>
          <w:p w:rsidR="002F401F" w:rsidRPr="00205C9F" w:rsidRDefault="00363EB1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sic M, Hageman H, Zenni E. (2013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ixed methods - observation </w:t>
            </w:r>
            <w:r w:rsidR="001A0E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interview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alloca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itment to a process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gistical challenges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undeen JD, Warr RJ, Cortes CG, Wallis F, Coleman JJ. (2015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ursing (USA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DF392C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alloca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</w:t>
            </w:r>
          </w:p>
          <w:p w:rsidR="00E84254" w:rsidRPr="00205C9F" w:rsidRDefault="00661EF8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84254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ies or validated tool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years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7B11A3" w:rsidRPr="00205C9F" w:rsidTr="00A269A5">
        <w:trPr>
          <w:trHeight w:val="300"/>
        </w:trPr>
        <w:tc>
          <w:tcPr>
            <w:tcW w:w="2199" w:type="dxa"/>
            <w:noWrap/>
            <w:hideMark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ahara MS, Jones JA. (2005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2199" w:type="dxa"/>
            <w:noWrap/>
            <w:hideMark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ursing (Canada)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Case study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 &lt;20</w:t>
            </w:r>
          </w:p>
        </w:tc>
        <w:tc>
          <w:tcPr>
            <w:tcW w:w="1634" w:type="dxa"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self-selected)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practice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FR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at multiple times</w:t>
            </w:r>
          </w:p>
        </w:tc>
        <w:tc>
          <w:tcPr>
            <w:tcW w:w="1590" w:type="dxa"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semester</w:t>
            </w:r>
          </w:p>
        </w:tc>
        <w:tc>
          <w:tcPr>
            <w:tcW w:w="2198" w:type="dxa"/>
            <w:noWrap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, respect</w:t>
            </w:r>
          </w:p>
          <w:p w:rsidR="007B11A3" w:rsidRPr="00205C9F" w:rsidRDefault="007B11A3" w:rsidP="00A269A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ai CL, Baker K. (2017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– Case study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self-selec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practice</w:t>
            </w:r>
          </w:p>
          <w:p w:rsidR="00E84254" w:rsidRPr="00205C9F" w:rsidRDefault="007625AB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</w:t>
            </w:r>
            <w:r w:rsidR="00E84254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at multiple times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c>
          <w:tcPr>
            <w:tcW w:w="2199" w:type="dxa"/>
            <w:noWrap/>
            <w:hideMark/>
          </w:tcPr>
          <w:p w:rsidR="003A3D3A" w:rsidRPr="00205C9F" w:rsidRDefault="003A3D3A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ain P, Curtis A, Pitts J, Irish B. (2009)</w:t>
            </w:r>
            <w:r w:rsidR="00A269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K)</w:t>
            </w:r>
          </w:p>
          <w:p w:rsidR="006F5254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3A3D3A" w:rsidRPr="00205C9F" w:rsidRDefault="0014738B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Interview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Sample &lt;2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752363" w:rsidRPr="00205C9F" w:rsidRDefault="003A3D3A" w:rsidP="0075236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of practi</w:t>
            </w:r>
            <w:r w:rsidR="00752363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</w:t>
            </w:r>
          </w:p>
          <w:p w:rsidR="00B65C9D" w:rsidRPr="00205C9F" w:rsidRDefault="0006191C" w:rsidP="0075236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FR</w:t>
            </w:r>
          </w:p>
          <w:p w:rsidR="00752363" w:rsidRPr="00205C9F" w:rsidRDefault="00752363" w:rsidP="00752363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3A3D3A" w:rsidRPr="00205C9F" w:rsidRDefault="00752363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3A3D3A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ediate feedback</w:t>
            </w:r>
          </w:p>
        </w:tc>
        <w:tc>
          <w:tcPr>
            <w:tcW w:w="1590" w:type="dxa"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3A3D3A" w:rsidRPr="00205C9F" w:rsidRDefault="00CF5CC5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commitment, res</w:t>
            </w:r>
            <w:r w:rsidR="002F401F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ct</w:t>
            </w:r>
          </w:p>
          <w:p w:rsidR="002F401F" w:rsidRPr="00205C9F" w:rsidRDefault="00363EB1" w:rsidP="00CF5CC5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tcalfe MJ, Farrant M, Farrant J. (2010)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K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E434B1" w:rsidRPr="00205C9F" w:rsidRDefault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 and expert opinion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‘Significant’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ookherjee S, Monash B, Wentworth KL, Sharpe BA. (2014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r w:rsidR="001A0E7F">
              <w:rPr>
                <w:rFonts w:ascii="Times New Roman" w:hAnsi="Times New Roman" w:cs="Times New Roman"/>
                <w:sz w:val="16"/>
                <w:szCs w:val="16"/>
              </w:rPr>
              <w:t>rvey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434B1" w:rsidRPr="00205C9F" w:rsidRDefault="00661EF8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ies or validated too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yea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commitment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urray SB, Levy M, Lord J, McLaren K. (2013)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Implement peer support 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rategy</w:t>
            </w:r>
          </w:p>
          <w:p w:rsidR="00DF392C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rogram description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llaborativ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lec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ommunity of practic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r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wman L, Roberts D, Schwartzstein R. (2012)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E84254" w:rsidRPr="00205C9F" w:rsidRDefault="00E842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 and expert opinion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selec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for both observer and observed</w:t>
            </w:r>
          </w:p>
        </w:tc>
        <w:tc>
          <w:tcPr>
            <w:tcW w:w="1565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137A2F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arrott S, Dobbie A, Chumley H. (2006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Randomised control trial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ObF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2198" w:type="dxa"/>
            <w:noWrap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attison AT, Sherwood M, Lumsden CJ, Gale A, Markides M. (2012)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K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ixed methods -survey and focus groups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½ hours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for both observer and observed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eyre SE, Frankl SE, Thorndike M, Breen EM. (2011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st the waters</w:t>
            </w:r>
          </w:p>
          <w:p w:rsidR="00E434B1" w:rsidRPr="00205C9F" w:rsidRDefault="001A0E7F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vey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E434B1" w:rsidRPr="00205C9F" w:rsidRDefault="00661EF8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E434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ide informed by professional competencies or validated too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mins-2 hours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ference for being observed rather than observer 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434B1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434B1" w:rsidRPr="00205C9F" w:rsidRDefault="00E434B1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Regan-Smith M, Hirschmann K, Lobst W. (2007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99" w:type="dxa"/>
            <w:noWrap/>
            <w:hideMark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ixed m</w:t>
            </w:r>
            <w:r w:rsidR="001A0E7F">
              <w:rPr>
                <w:rFonts w:ascii="Times New Roman" w:hAnsi="Times New Roman" w:cs="Times New Roman"/>
                <w:sz w:val="16"/>
                <w:szCs w:val="16"/>
              </w:rPr>
              <w:t xml:space="preserve">ethods - participant–observer 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ethnographic analysis</w:t>
            </w:r>
          </w:p>
          <w:p w:rsidR="00E434B1" w:rsidRPr="00205C9F" w:rsidRDefault="00DF392C" w:rsidP="00E434B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434B1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observation cycl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ObFR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later</w:t>
            </w:r>
          </w:p>
        </w:tc>
        <w:tc>
          <w:tcPr>
            <w:tcW w:w="1590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90 mins (av 94)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198" w:type="dxa"/>
            <w:noWrap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ived positively</w:t>
            </w:r>
          </w:p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E434B1" w:rsidRPr="00205C9F" w:rsidRDefault="00E434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ing a learner-centred process</w:t>
            </w:r>
          </w:p>
          <w:p w:rsidR="00E434B1" w:rsidRPr="00205C9F" w:rsidRDefault="00363EB1" w:rsidP="00E434B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Rendon P, Rao D, Pierce JR. (2015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051D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6F5254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SA)</w:t>
            </w:r>
          </w:p>
          <w:p w:rsidR="006F5254" w:rsidRPr="00205C9F" w:rsidRDefault="006F5254" w:rsidP="006F52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  <w:r w:rsidR="0014738B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- observation </w:t>
            </w:r>
            <w:r w:rsidR="001A0E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14738B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survey</w:t>
            </w:r>
          </w:p>
          <w:p w:rsidR="003A3D3A" w:rsidRPr="00205C9F" w:rsidRDefault="00DF392C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A3D3A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self-selec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746DAB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 observation cycle</w:t>
            </w:r>
          </w:p>
          <w:p w:rsidR="00B65C9D" w:rsidRPr="00205C9F" w:rsidRDefault="0006191C" w:rsidP="00361A6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FR</w:t>
            </w:r>
          </w:p>
          <w:p w:rsidR="00361A6F" w:rsidRPr="00205C9F" w:rsidRDefault="00361A6F" w:rsidP="00361A6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180 mins, av 91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2198" w:type="dxa"/>
            <w:noWrap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for both observer and observed</w:t>
            </w:r>
          </w:p>
        </w:tc>
        <w:tc>
          <w:tcPr>
            <w:tcW w:w="1565" w:type="dxa"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2F401F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F6C89" w:rsidRPr="00205C9F" w:rsidTr="007D024D">
        <w:trPr>
          <w:trHeight w:val="300"/>
        </w:trPr>
        <w:tc>
          <w:tcPr>
            <w:tcW w:w="2199" w:type="dxa"/>
            <w:noWrap/>
          </w:tcPr>
          <w:p w:rsidR="00EF6C89" w:rsidRPr="00205C9F" w:rsidRDefault="00EF6C89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Sneddon A, MacVicar R (2016)</w:t>
            </w:r>
            <w:r w:rsidR="00DE4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99" w:type="dxa"/>
            <w:noWrap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K)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Implement peer support 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rategy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focus group and written reflection</w:t>
            </w:r>
          </w:p>
          <w:p w:rsidR="00EF6C89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F6C89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llaborativ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inician educator 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flective practic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FR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uide not applicabl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F6C89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R</w:t>
            </w:r>
          </w:p>
          <w:p w:rsidR="00EF6C89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t applicable</w:t>
            </w:r>
          </w:p>
        </w:tc>
        <w:tc>
          <w:tcPr>
            <w:tcW w:w="1565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spect, using a process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ime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nydman L, Chandler D, Rencic J, Sung YC. (2013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187E9E" w:rsidRPr="00205C9F" w:rsidRDefault="00187E9E" w:rsidP="00187E9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1A0E7F" w:rsidRDefault="003A3D3A" w:rsidP="001A0E7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nt- s</w:t>
            </w:r>
            <w:r w:rsidR="003C43E4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urvey </w:t>
            </w:r>
          </w:p>
          <w:p w:rsidR="003A3D3A" w:rsidRPr="00205C9F" w:rsidRDefault="00DF392C" w:rsidP="001A0E7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3A3D3A" w:rsidRPr="00205C9F">
              <w:rPr>
                <w:rFonts w:ascii="Times New Roman" w:hAnsi="Times New Roman" w:cs="Times New Roman"/>
                <w:sz w:val="16"/>
                <w:szCs w:val="16"/>
              </w:rPr>
              <w:t>21-50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B65C9D" w:rsidRPr="00205C9F" w:rsidRDefault="00716937" w:rsidP="00746DA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ObF</w:t>
            </w:r>
          </w:p>
          <w:p w:rsidR="00746DAB" w:rsidRPr="00205C9F" w:rsidRDefault="00746DAB" w:rsidP="00746DAB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lf-developed </w:t>
            </w:r>
            <w:r w:rsidR="00661EF8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provided later</w:t>
            </w:r>
          </w:p>
        </w:tc>
        <w:tc>
          <w:tcPr>
            <w:tcW w:w="1590" w:type="dxa"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months</w:t>
            </w:r>
          </w:p>
        </w:tc>
        <w:tc>
          <w:tcPr>
            <w:tcW w:w="2198" w:type="dxa"/>
            <w:noWrap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 reserved but reassured by outcome</w:t>
            </w:r>
          </w:p>
          <w:p w:rsidR="00960A26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3A3D3A" w:rsidRPr="00205C9F" w:rsidRDefault="00334CA3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place</w:t>
            </w:r>
            <w:r w:rsidR="002F401F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mmitment</w:t>
            </w:r>
          </w:p>
          <w:p w:rsidR="002F401F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2F401F" w:rsidRPr="00205C9F" w:rsidRDefault="002F401F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644C57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Spicer J, Torry R. (2011)</w:t>
            </w:r>
            <w:r w:rsidR="00DE4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edicine (UK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– survey and observation records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allocated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F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½ hours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fficient time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E84254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84254" w:rsidRPr="00205C9F" w:rsidRDefault="00E84254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ax CL, Doucette H, Neish NR, Maillet JP. (2012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2199" w:type="dxa"/>
            <w:noWrap/>
            <w:hideMark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Dentistry (Canada) 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Qual - survey</w:t>
            </w:r>
          </w:p>
          <w:p w:rsidR="00E84254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84254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of practice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B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90" w:type="dxa"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2198" w:type="dxa"/>
            <w:noWrap/>
          </w:tcPr>
          <w:p w:rsidR="00E84254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t </w:t>
            </w:r>
            <w:r w:rsidR="00041E14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icable</w:t>
            </w:r>
          </w:p>
        </w:tc>
        <w:tc>
          <w:tcPr>
            <w:tcW w:w="1565" w:type="dxa"/>
          </w:tcPr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commitment</w:t>
            </w:r>
          </w:p>
          <w:p w:rsidR="00E84254" w:rsidRPr="00205C9F" w:rsidRDefault="00E84254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hampy H, Kersey N. (2015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DE4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K) </w:t>
            </w:r>
          </w:p>
          <w:p w:rsidR="00187E9E" w:rsidRPr="00205C9F" w:rsidRDefault="00187E9E" w:rsidP="003C43E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3A3D3A" w:rsidRPr="00205C9F" w:rsidRDefault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</w:t>
            </w:r>
            <w:r w:rsidR="003C43E4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and expert opinion</w:t>
            </w: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peer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B65C9D" w:rsidRPr="00205C9F" w:rsidRDefault="00716937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752363" w:rsidRPr="00205C9F" w:rsidRDefault="00661EF8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nitially reserved but reassured by outcome</w:t>
            </w:r>
          </w:p>
          <w:p w:rsidR="00F95AE7" w:rsidRPr="00205C9F" w:rsidRDefault="00F95AE7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 for both observer and observed</w:t>
            </w:r>
          </w:p>
        </w:tc>
        <w:tc>
          <w:tcPr>
            <w:tcW w:w="1565" w:type="dxa"/>
          </w:tcPr>
          <w:p w:rsidR="003A3D3A" w:rsidRPr="00205C9F" w:rsidRDefault="009E768B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t</w:t>
            </w:r>
          </w:p>
          <w:p w:rsidR="00C27DB2" w:rsidRPr="00205C9F" w:rsidRDefault="00C27DB2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</w:p>
        </w:tc>
      </w:tr>
      <w:tr w:rsidR="00EF6C89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EF6C89" w:rsidRPr="00205C9F" w:rsidRDefault="00EF6C89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  <w:r w:rsidR="00644C57">
              <w:rPr>
                <w:rFonts w:ascii="Times New Roman" w:hAnsi="Times New Roman" w:cs="Times New Roman"/>
                <w:sz w:val="16"/>
                <w:szCs w:val="16"/>
              </w:rPr>
              <w:t>omson K, Nguyen M, Leithhead I.</w:t>
            </w: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DE4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199" w:type="dxa"/>
            <w:noWrap/>
            <w:hideMark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Physiotherapy (Australia)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Implement peer support strategy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Mixed methods - survey</w:t>
            </w:r>
          </w:p>
          <w:p w:rsidR="00EF6C89" w:rsidRPr="00205C9F" w:rsidRDefault="00DF392C" w:rsidP="00DF392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EF6C89" w:rsidRPr="00205C9F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634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borativ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ian educator (allocated)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ve practic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R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de not applicable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back monthly</w:t>
            </w:r>
          </w:p>
        </w:tc>
        <w:tc>
          <w:tcPr>
            <w:tcW w:w="1590" w:type="dxa"/>
          </w:tcPr>
          <w:p w:rsidR="00EF6C89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months</w:t>
            </w:r>
          </w:p>
        </w:tc>
        <w:tc>
          <w:tcPr>
            <w:tcW w:w="2198" w:type="dxa"/>
            <w:noWrap/>
          </w:tcPr>
          <w:p w:rsidR="00EF6C89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565" w:type="dxa"/>
          </w:tcPr>
          <w:p w:rsidR="00EF6C89" w:rsidRPr="00205C9F" w:rsidRDefault="00EF6C89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ormal process</w:t>
            </w:r>
          </w:p>
          <w:p w:rsidR="00EF6C89" w:rsidRPr="00205C9F" w:rsidRDefault="00363EB1" w:rsidP="00DF392C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3A3D3A" w:rsidRPr="00205C9F" w:rsidTr="007D024D">
        <w:trPr>
          <w:trHeight w:val="300"/>
        </w:trPr>
        <w:tc>
          <w:tcPr>
            <w:tcW w:w="2199" w:type="dxa"/>
            <w:noWrap/>
            <w:hideMark/>
          </w:tcPr>
          <w:p w:rsidR="003A3D3A" w:rsidRPr="00205C9F" w:rsidRDefault="003A3D3A" w:rsidP="00644C57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Zenni E, Hageman H, Hafler J, Gusic M. (2011)</w:t>
            </w:r>
            <w:r w:rsidR="001F62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DE4C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bookmarkStart w:id="0" w:name="_GoBack"/>
            <w:bookmarkEnd w:id="0"/>
          </w:p>
        </w:tc>
        <w:tc>
          <w:tcPr>
            <w:tcW w:w="2199" w:type="dxa"/>
            <w:noWrap/>
            <w:hideMark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Medicine (USA) </w:t>
            </w:r>
          </w:p>
          <w:p w:rsidR="00187E9E" w:rsidRPr="00205C9F" w:rsidRDefault="00187E9E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Tell how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sz w:val="16"/>
                <w:szCs w:val="16"/>
              </w:rPr>
              <w:t>Literature</w:t>
            </w:r>
            <w:r w:rsidR="00AC0503" w:rsidRPr="00205C9F">
              <w:rPr>
                <w:rFonts w:ascii="Times New Roman" w:hAnsi="Times New Roman" w:cs="Times New Roman"/>
                <w:sz w:val="16"/>
                <w:szCs w:val="16"/>
              </w:rPr>
              <w:t xml:space="preserve"> and expert opinion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er not defined (</w:t>
            </w:r>
            <w:r w:rsidR="00363EB1"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ntary</w:t>
            </w:r>
          </w:p>
        </w:tc>
        <w:tc>
          <w:tcPr>
            <w:tcW w:w="1575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kplace observation cycle </w:t>
            </w:r>
          </w:p>
          <w:p w:rsidR="00B65C9D" w:rsidRPr="00205C9F" w:rsidRDefault="00716937" w:rsidP="00361A6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bFR</w:t>
            </w:r>
          </w:p>
          <w:p w:rsidR="00361A6F" w:rsidRPr="00205C9F" w:rsidRDefault="00361A6F" w:rsidP="00361A6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developed guide</w:t>
            </w:r>
          </w:p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feedback</w:t>
            </w:r>
          </w:p>
        </w:tc>
        <w:tc>
          <w:tcPr>
            <w:tcW w:w="1590" w:type="dxa"/>
          </w:tcPr>
          <w:p w:rsidR="003A3D3A" w:rsidRPr="00205C9F" w:rsidRDefault="003A3D3A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mum 30 minutes</w:t>
            </w:r>
          </w:p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198" w:type="dxa"/>
            <w:noWrap/>
          </w:tcPr>
          <w:p w:rsidR="003A3D3A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  <w:p w:rsidR="00F95AE7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65" w:type="dxa"/>
          </w:tcPr>
          <w:p w:rsidR="003A3D3A" w:rsidRPr="00205C9F" w:rsidRDefault="009E768B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ect and trust</w:t>
            </w:r>
          </w:p>
          <w:p w:rsidR="00C27DB2" w:rsidRPr="00205C9F" w:rsidRDefault="00363EB1" w:rsidP="003A3D3A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C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</w:tbl>
    <w:p w:rsidR="00C64565" w:rsidRPr="00205C9F" w:rsidRDefault="00C64565">
      <w:pPr>
        <w:rPr>
          <w:rFonts w:ascii="Times New Roman" w:hAnsi="Times New Roman" w:cs="Times New Roman"/>
        </w:rPr>
      </w:pPr>
    </w:p>
    <w:sectPr w:rsidR="00C64565" w:rsidRPr="00205C9F" w:rsidSect="00205C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02B" w:rsidRDefault="0008402B" w:rsidP="0037612A">
      <w:pPr>
        <w:spacing w:after="0" w:line="240" w:lineRule="auto"/>
      </w:pPr>
      <w:r>
        <w:separator/>
      </w:r>
    </w:p>
  </w:endnote>
  <w:endnote w:type="continuationSeparator" w:id="0">
    <w:p w:rsidR="0008402B" w:rsidRDefault="0008402B" w:rsidP="00376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Default="009061F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Pr="00E75DB0" w:rsidRDefault="009061FC">
    <w:pPr>
      <w:pStyle w:val="Footer"/>
      <w:rPr>
        <w:rFonts w:ascii="Times New Roman" w:hAnsi="Times New Roman" w:cs="Times New Roman"/>
        <w:sz w:val="16"/>
        <w:szCs w:val="16"/>
      </w:rPr>
    </w:pPr>
    <w:r w:rsidRPr="00E75DB0">
      <w:rPr>
        <w:rFonts w:ascii="Times New Roman" w:hAnsi="Times New Roman" w:cs="Times New Roman"/>
        <w:sz w:val="16"/>
        <w:szCs w:val="16"/>
        <w:vertAlign w:val="superscript"/>
      </w:rPr>
      <w:t xml:space="preserve">a </w:t>
    </w:r>
    <w:r w:rsidRPr="00E75DB0">
      <w:rPr>
        <w:rFonts w:ascii="Times New Roman" w:hAnsi="Times New Roman" w:cs="Times New Roman"/>
        <w:sz w:val="16"/>
        <w:szCs w:val="16"/>
      </w:rPr>
      <w:t>Components include Orientation (Or), Briefing (Br), Observation (Ob), Feedback (F), Reflection (R)</w:t>
    </w:r>
  </w:p>
  <w:p w:rsidR="009061FC" w:rsidRPr="00E75DB0" w:rsidRDefault="009061FC">
    <w:pPr>
      <w:pStyle w:val="Footer"/>
      <w:rPr>
        <w:rFonts w:ascii="Times New Roman" w:hAnsi="Times New Roman" w:cs="Times New Roman"/>
        <w:sz w:val="16"/>
        <w:szCs w:val="16"/>
      </w:rPr>
    </w:pPr>
    <w:r w:rsidRPr="00E75DB0">
      <w:rPr>
        <w:rFonts w:ascii="Times New Roman" w:hAnsi="Times New Roman" w:cs="Times New Roman"/>
        <w:sz w:val="16"/>
        <w:szCs w:val="16"/>
        <w:vertAlign w:val="superscript"/>
      </w:rPr>
      <w:t xml:space="preserve">b </w:t>
    </w:r>
    <w:r w:rsidRPr="00E75DB0">
      <w:rPr>
        <w:rFonts w:ascii="Times New Roman" w:hAnsi="Times New Roman" w:cs="Times New Roman"/>
        <w:sz w:val="16"/>
        <w:szCs w:val="16"/>
      </w:rPr>
      <w:t>Not reported</w:t>
    </w:r>
  </w:p>
  <w:p w:rsidR="009061FC" w:rsidRPr="0037612A" w:rsidRDefault="00457F88" w:rsidP="00B9748D">
    <w:pPr>
      <w:pStyle w:val="Footer"/>
      <w:jc w:val="right"/>
      <w:rPr>
        <w:sz w:val="16"/>
        <w:szCs w:val="16"/>
      </w:rPr>
    </w:pPr>
    <w:r w:rsidRPr="00B9748D">
      <w:rPr>
        <w:sz w:val="16"/>
        <w:szCs w:val="16"/>
      </w:rPr>
      <w:fldChar w:fldCharType="begin"/>
    </w:r>
    <w:r w:rsidR="009061FC" w:rsidRPr="00B9748D">
      <w:rPr>
        <w:sz w:val="16"/>
        <w:szCs w:val="16"/>
      </w:rPr>
      <w:instrText xml:space="preserve"> PAGE   \* MERGEFORMAT </w:instrText>
    </w:r>
    <w:r w:rsidRPr="00B9748D">
      <w:rPr>
        <w:sz w:val="16"/>
        <w:szCs w:val="16"/>
      </w:rPr>
      <w:fldChar w:fldCharType="separate"/>
    </w:r>
    <w:r w:rsidR="003B6F4E">
      <w:rPr>
        <w:noProof/>
        <w:sz w:val="16"/>
        <w:szCs w:val="16"/>
      </w:rPr>
      <w:t>1</w:t>
    </w:r>
    <w:r w:rsidRPr="00B9748D">
      <w:rPr>
        <w:noProof/>
        <w:sz w:val="16"/>
        <w:szCs w:val="16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Default="009061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02B" w:rsidRDefault="0008402B" w:rsidP="0037612A">
      <w:pPr>
        <w:spacing w:after="0" w:line="240" w:lineRule="auto"/>
      </w:pPr>
      <w:r>
        <w:separator/>
      </w:r>
    </w:p>
  </w:footnote>
  <w:footnote w:type="continuationSeparator" w:id="0">
    <w:p w:rsidR="0008402B" w:rsidRDefault="0008402B" w:rsidP="00376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Default="009061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Default="009061F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61FC" w:rsidRDefault="009061F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581817"/>
    <w:multiLevelType w:val="hybridMultilevel"/>
    <w:tmpl w:val="12F8F13C"/>
    <w:lvl w:ilvl="0" w:tplc="C3286C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3EAE"/>
    <w:rsid w:val="00041E14"/>
    <w:rsid w:val="00051D54"/>
    <w:rsid w:val="00052D19"/>
    <w:rsid w:val="0006191C"/>
    <w:rsid w:val="0006451C"/>
    <w:rsid w:val="00067BB3"/>
    <w:rsid w:val="0008402B"/>
    <w:rsid w:val="000C0DF6"/>
    <w:rsid w:val="000D0A4E"/>
    <w:rsid w:val="00137A2F"/>
    <w:rsid w:val="0014738B"/>
    <w:rsid w:val="00152099"/>
    <w:rsid w:val="00187D22"/>
    <w:rsid w:val="00187E9E"/>
    <w:rsid w:val="001A0C67"/>
    <w:rsid w:val="001A0E7F"/>
    <w:rsid w:val="001B6C05"/>
    <w:rsid w:val="001C2038"/>
    <w:rsid w:val="001E0FB7"/>
    <w:rsid w:val="001E7630"/>
    <w:rsid w:val="001E7D3A"/>
    <w:rsid w:val="001F624A"/>
    <w:rsid w:val="00205C9F"/>
    <w:rsid w:val="00235A5E"/>
    <w:rsid w:val="00246914"/>
    <w:rsid w:val="00262796"/>
    <w:rsid w:val="00265D44"/>
    <w:rsid w:val="002926EC"/>
    <w:rsid w:val="002F401F"/>
    <w:rsid w:val="00334CA3"/>
    <w:rsid w:val="00353503"/>
    <w:rsid w:val="00361A6F"/>
    <w:rsid w:val="003634E8"/>
    <w:rsid w:val="00363EB1"/>
    <w:rsid w:val="0037612A"/>
    <w:rsid w:val="0038293A"/>
    <w:rsid w:val="00385D06"/>
    <w:rsid w:val="003A1840"/>
    <w:rsid w:val="003A3D3A"/>
    <w:rsid w:val="003B6F4E"/>
    <w:rsid w:val="003B7710"/>
    <w:rsid w:val="003C43E4"/>
    <w:rsid w:val="00457F88"/>
    <w:rsid w:val="00464E1C"/>
    <w:rsid w:val="004A22AB"/>
    <w:rsid w:val="004C667A"/>
    <w:rsid w:val="004D16C4"/>
    <w:rsid w:val="00506C7D"/>
    <w:rsid w:val="00510CA4"/>
    <w:rsid w:val="00520DB4"/>
    <w:rsid w:val="00545042"/>
    <w:rsid w:val="00553333"/>
    <w:rsid w:val="00580694"/>
    <w:rsid w:val="005C3598"/>
    <w:rsid w:val="005D1F1D"/>
    <w:rsid w:val="005D3A0D"/>
    <w:rsid w:val="0064089D"/>
    <w:rsid w:val="00644C57"/>
    <w:rsid w:val="00654A12"/>
    <w:rsid w:val="00661EF8"/>
    <w:rsid w:val="0066381B"/>
    <w:rsid w:val="00666A8D"/>
    <w:rsid w:val="00693813"/>
    <w:rsid w:val="006B51AE"/>
    <w:rsid w:val="006F5254"/>
    <w:rsid w:val="007015F6"/>
    <w:rsid w:val="00716937"/>
    <w:rsid w:val="007455AA"/>
    <w:rsid w:val="00746DAB"/>
    <w:rsid w:val="00752363"/>
    <w:rsid w:val="007625AB"/>
    <w:rsid w:val="007A1B8C"/>
    <w:rsid w:val="007B11A3"/>
    <w:rsid w:val="007B7592"/>
    <w:rsid w:val="007D024D"/>
    <w:rsid w:val="007D2957"/>
    <w:rsid w:val="007E4812"/>
    <w:rsid w:val="00872035"/>
    <w:rsid w:val="008C1EDB"/>
    <w:rsid w:val="008C7AF6"/>
    <w:rsid w:val="008F469F"/>
    <w:rsid w:val="009061FC"/>
    <w:rsid w:val="009411D3"/>
    <w:rsid w:val="00960A26"/>
    <w:rsid w:val="009816D5"/>
    <w:rsid w:val="00996F54"/>
    <w:rsid w:val="009E768B"/>
    <w:rsid w:val="00A269A5"/>
    <w:rsid w:val="00A3117D"/>
    <w:rsid w:val="00A33FC1"/>
    <w:rsid w:val="00A475D5"/>
    <w:rsid w:val="00A83ADC"/>
    <w:rsid w:val="00A84025"/>
    <w:rsid w:val="00A87F62"/>
    <w:rsid w:val="00A94716"/>
    <w:rsid w:val="00AB3CD4"/>
    <w:rsid w:val="00AC0503"/>
    <w:rsid w:val="00AC44F8"/>
    <w:rsid w:val="00AE14C6"/>
    <w:rsid w:val="00AE73A9"/>
    <w:rsid w:val="00AF2AA6"/>
    <w:rsid w:val="00B34A34"/>
    <w:rsid w:val="00B65C9D"/>
    <w:rsid w:val="00B77F8A"/>
    <w:rsid w:val="00B93EAE"/>
    <w:rsid w:val="00B9748D"/>
    <w:rsid w:val="00BA2D4C"/>
    <w:rsid w:val="00BD6ED3"/>
    <w:rsid w:val="00C12FFC"/>
    <w:rsid w:val="00C27DB2"/>
    <w:rsid w:val="00C32456"/>
    <w:rsid w:val="00C43662"/>
    <w:rsid w:val="00C64565"/>
    <w:rsid w:val="00C83F09"/>
    <w:rsid w:val="00C94C19"/>
    <w:rsid w:val="00CC6B43"/>
    <w:rsid w:val="00CD20AB"/>
    <w:rsid w:val="00CF1105"/>
    <w:rsid w:val="00CF5CC5"/>
    <w:rsid w:val="00D17560"/>
    <w:rsid w:val="00D37A50"/>
    <w:rsid w:val="00D9417A"/>
    <w:rsid w:val="00DA27CD"/>
    <w:rsid w:val="00DC6FE0"/>
    <w:rsid w:val="00DE4CD1"/>
    <w:rsid w:val="00DF392C"/>
    <w:rsid w:val="00E1217B"/>
    <w:rsid w:val="00E434B1"/>
    <w:rsid w:val="00E75DB0"/>
    <w:rsid w:val="00E84254"/>
    <w:rsid w:val="00E912B6"/>
    <w:rsid w:val="00EB02BA"/>
    <w:rsid w:val="00EB55FA"/>
    <w:rsid w:val="00EB7682"/>
    <w:rsid w:val="00EF6C89"/>
    <w:rsid w:val="00F315F4"/>
    <w:rsid w:val="00F41B83"/>
    <w:rsid w:val="00F95AE7"/>
    <w:rsid w:val="00FB5D35"/>
    <w:rsid w:val="00FE3E76"/>
    <w:rsid w:val="00FF4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C64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29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3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D3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6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12A"/>
  </w:style>
  <w:style w:type="paragraph" w:styleId="Footer">
    <w:name w:val="footer"/>
    <w:basedOn w:val="Normal"/>
    <w:link w:val="FooterChar"/>
    <w:uiPriority w:val="99"/>
    <w:unhideWhenUsed/>
    <w:rsid w:val="00376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1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2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3C95F-FBA8-4941-B438-4B6FB7C1F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660</Words>
  <Characters>946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lle Campbell</dc:creator>
  <cp:keywords/>
  <dc:description/>
  <cp:lastModifiedBy>0013346</cp:lastModifiedBy>
  <cp:revision>9</cp:revision>
  <dcterms:created xsi:type="dcterms:W3CDTF">2019-03-11T08:33:00Z</dcterms:created>
  <dcterms:modified xsi:type="dcterms:W3CDTF">2019-03-30T02:10:00Z</dcterms:modified>
</cp:coreProperties>
</file>